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elaSimples41"/>
        <w:tblW w:w="9639" w:type="dxa"/>
        <w:jc w:val="center"/>
        <w:tblLook w:val="04A0" w:firstRow="1" w:lastRow="0" w:firstColumn="1" w:lastColumn="0" w:noHBand="0" w:noVBand="1"/>
      </w:tblPr>
      <w:tblGrid>
        <w:gridCol w:w="2835"/>
        <w:gridCol w:w="4379"/>
        <w:gridCol w:w="2425"/>
      </w:tblGrid>
      <w:tr w:rsidR="00BB70C4" w:rsidRPr="00047039" w14:paraId="37FA7BC8" w14:textId="77777777" w:rsidTr="00871CF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4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62463E" w14:textId="77777777" w:rsidR="00BB70C4" w:rsidRPr="00047039" w:rsidRDefault="00BB70C4" w:rsidP="00871CFE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47039">
              <w:rPr>
                <w:rFonts w:ascii="Times New Roman" w:hAnsi="Times New Roman" w:cs="Times New Roman"/>
                <w:sz w:val="24"/>
                <w:szCs w:val="24"/>
              </w:rPr>
              <w:t>Search</w:t>
            </w:r>
          </w:p>
        </w:tc>
        <w:tc>
          <w:tcPr>
            <w:tcW w:w="43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2D6CC0" w14:textId="77777777" w:rsidR="00BB70C4" w:rsidRPr="00047039" w:rsidRDefault="00BB70C4" w:rsidP="00871CF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47039">
              <w:rPr>
                <w:rFonts w:ascii="Times New Roman" w:hAnsi="Times New Roman" w:cs="Times New Roman"/>
                <w:sz w:val="24"/>
                <w:szCs w:val="24"/>
              </w:rPr>
              <w:t>Query</w:t>
            </w:r>
          </w:p>
        </w:tc>
        <w:tc>
          <w:tcPr>
            <w:tcW w:w="24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B1CC61" w14:textId="77777777" w:rsidR="00BB70C4" w:rsidRPr="00047039" w:rsidRDefault="00BB70C4" w:rsidP="00871CF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proofErr w:type="spellStart"/>
            <w:r w:rsidRPr="00047039">
              <w:rPr>
                <w:rFonts w:ascii="Times New Roman" w:hAnsi="Times New Roman" w:cs="Times New Roman"/>
                <w:sz w:val="24"/>
                <w:szCs w:val="24"/>
              </w:rPr>
              <w:t>Items</w:t>
            </w:r>
            <w:proofErr w:type="spellEnd"/>
            <w:r w:rsidRPr="0004703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47039">
              <w:rPr>
                <w:rFonts w:ascii="Times New Roman" w:hAnsi="Times New Roman" w:cs="Times New Roman"/>
                <w:sz w:val="24"/>
                <w:szCs w:val="24"/>
              </w:rPr>
              <w:t>Found</w:t>
            </w:r>
            <w:proofErr w:type="spellEnd"/>
          </w:p>
        </w:tc>
      </w:tr>
      <w:tr w:rsidR="00BB70C4" w:rsidRPr="00047039" w14:paraId="45D215CA" w14:textId="77777777" w:rsidTr="00871C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single" w:sz="4" w:space="0" w:color="auto"/>
            </w:tcBorders>
            <w:vAlign w:val="center"/>
          </w:tcPr>
          <w:p w14:paraId="1F6B79A1" w14:textId="77777777" w:rsidR="00BB70C4" w:rsidRPr="00047039" w:rsidRDefault="00BB70C4" w:rsidP="00871CFE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047039">
              <w:rPr>
                <w:rFonts w:ascii="Times New Roman" w:hAnsi="Times New Roman" w:cs="Times New Roman"/>
                <w:sz w:val="20"/>
                <w:szCs w:val="20"/>
              </w:rPr>
              <w:t>Pubmed</w:t>
            </w:r>
            <w:proofErr w:type="spellEnd"/>
          </w:p>
        </w:tc>
        <w:tc>
          <w:tcPr>
            <w:tcW w:w="4379" w:type="dxa"/>
            <w:tcBorders>
              <w:top w:val="single" w:sz="4" w:space="0" w:color="auto"/>
            </w:tcBorders>
            <w:vAlign w:val="center"/>
          </w:tcPr>
          <w:p w14:paraId="7925E462" w14:textId="77777777" w:rsidR="00BB70C4" w:rsidRPr="00047039" w:rsidRDefault="00BB70C4" w:rsidP="00871CF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0470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("Cellular Senescence"[Mesh] OR "cellular senescence"[</w:t>
            </w:r>
            <w:proofErr w:type="spellStart"/>
            <w:r w:rsidRPr="000470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ab</w:t>
            </w:r>
            <w:proofErr w:type="spellEnd"/>
            <w:r w:rsidRPr="000470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 OR "senescent cell*"[</w:t>
            </w:r>
            <w:proofErr w:type="spellStart"/>
            <w:r w:rsidRPr="000470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ab</w:t>
            </w:r>
            <w:proofErr w:type="spellEnd"/>
            <w:r w:rsidRPr="000470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 OR senescence[</w:t>
            </w:r>
            <w:proofErr w:type="spellStart"/>
            <w:r w:rsidRPr="000470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ab</w:t>
            </w:r>
            <w:proofErr w:type="spellEnd"/>
            <w:r w:rsidRPr="000470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 OR "pulp senescence"[</w:t>
            </w:r>
            <w:proofErr w:type="spellStart"/>
            <w:r w:rsidRPr="000470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ab</w:t>
            </w:r>
            <w:proofErr w:type="spellEnd"/>
            <w:r w:rsidRPr="000470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 OR "senescent pulp"[</w:t>
            </w:r>
            <w:proofErr w:type="spellStart"/>
            <w:r w:rsidRPr="000470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ab</w:t>
            </w:r>
            <w:proofErr w:type="spellEnd"/>
            <w:r w:rsidRPr="000470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) AND ("Dental Pulp"[Mesh] OR "dental pulp"[</w:t>
            </w:r>
            <w:proofErr w:type="spellStart"/>
            <w:r w:rsidRPr="000470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ab</w:t>
            </w:r>
            <w:proofErr w:type="spellEnd"/>
            <w:r w:rsidRPr="000470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 OR "pulp cell*"[</w:t>
            </w:r>
            <w:proofErr w:type="spellStart"/>
            <w:r w:rsidRPr="000470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ab</w:t>
            </w:r>
            <w:proofErr w:type="spellEnd"/>
            <w:r w:rsidRPr="000470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 OR "dentin-pulp complex"[</w:t>
            </w:r>
            <w:proofErr w:type="spellStart"/>
            <w:r w:rsidRPr="000470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ab</w:t>
            </w:r>
            <w:proofErr w:type="spellEnd"/>
            <w:r w:rsidRPr="000470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 OR "dentin pulp complex"[</w:t>
            </w:r>
            <w:proofErr w:type="spellStart"/>
            <w:r w:rsidRPr="000470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ab</w:t>
            </w:r>
            <w:proofErr w:type="spellEnd"/>
            <w:r w:rsidRPr="000470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] OR </w:t>
            </w:r>
            <w:proofErr w:type="spellStart"/>
            <w:r w:rsidRPr="000470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dodont</w:t>
            </w:r>
            <w:proofErr w:type="spellEnd"/>
            <w:r w:rsidRPr="000470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[</w:t>
            </w:r>
            <w:proofErr w:type="spellStart"/>
            <w:r w:rsidRPr="000470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ab</w:t>
            </w:r>
            <w:proofErr w:type="spellEnd"/>
            <w:r w:rsidRPr="000470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 OR "vital pulp therapy"[</w:t>
            </w:r>
            <w:proofErr w:type="spellStart"/>
            <w:r w:rsidRPr="000470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ab</w:t>
            </w:r>
            <w:proofErr w:type="spellEnd"/>
            <w:r w:rsidRPr="000470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 OR "regenerative endodontics"[</w:t>
            </w:r>
            <w:proofErr w:type="spellStart"/>
            <w:r w:rsidRPr="000470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ab</w:t>
            </w:r>
            <w:proofErr w:type="spellEnd"/>
            <w:r w:rsidRPr="000470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)) NOT ("neoplasms"[Mesh] OR cancer[</w:t>
            </w:r>
            <w:proofErr w:type="spellStart"/>
            <w:r w:rsidRPr="000470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ab</w:t>
            </w:r>
            <w:proofErr w:type="spellEnd"/>
            <w:r w:rsidRPr="000470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 OR tumor[</w:t>
            </w:r>
            <w:proofErr w:type="spellStart"/>
            <w:r w:rsidRPr="000470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ab</w:t>
            </w:r>
            <w:proofErr w:type="spellEnd"/>
            <w:r w:rsidRPr="000470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)</w:t>
            </w:r>
          </w:p>
        </w:tc>
        <w:tc>
          <w:tcPr>
            <w:tcW w:w="2425" w:type="dxa"/>
            <w:tcBorders>
              <w:top w:val="single" w:sz="4" w:space="0" w:color="auto"/>
            </w:tcBorders>
            <w:vAlign w:val="center"/>
          </w:tcPr>
          <w:p w14:paraId="3DB78E12" w14:textId="77777777" w:rsidR="00BB70C4" w:rsidRPr="00047039" w:rsidRDefault="00BB70C4" w:rsidP="00871C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r w:rsidRPr="00047039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187</w:t>
            </w:r>
          </w:p>
        </w:tc>
      </w:tr>
      <w:tr w:rsidR="00BB70C4" w:rsidRPr="00047039" w14:paraId="67CA10E5" w14:textId="77777777" w:rsidTr="00871CF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vAlign w:val="center"/>
          </w:tcPr>
          <w:p w14:paraId="279ACAA4" w14:textId="77777777" w:rsidR="00BB70C4" w:rsidRPr="00047039" w:rsidRDefault="00BB70C4" w:rsidP="00871CFE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047039">
              <w:rPr>
                <w:rFonts w:ascii="Times New Roman" w:hAnsi="Times New Roman" w:cs="Times New Roman"/>
                <w:sz w:val="20"/>
                <w:szCs w:val="20"/>
              </w:rPr>
              <w:t>Embase</w:t>
            </w:r>
          </w:p>
        </w:tc>
        <w:tc>
          <w:tcPr>
            <w:tcW w:w="4379" w:type="dxa"/>
            <w:vAlign w:val="center"/>
          </w:tcPr>
          <w:p w14:paraId="785CAA66" w14:textId="77777777" w:rsidR="00BB70C4" w:rsidRPr="00047039" w:rsidRDefault="00BB70C4" w:rsidP="00871CFE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04703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  <w:t>('cell senescence'/exp OR 'cellular senescence':</w:t>
            </w:r>
            <w:proofErr w:type="spellStart"/>
            <w:r w:rsidRPr="0004703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  <w:t>ti,ab</w:t>
            </w:r>
            <w:proofErr w:type="spellEnd"/>
            <w:r w:rsidRPr="0004703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  <w:t xml:space="preserve"> OR </w:t>
            </w:r>
            <w:proofErr w:type="spellStart"/>
            <w:r w:rsidRPr="0004703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  <w:t>senescence:ti,ab</w:t>
            </w:r>
            <w:proofErr w:type="spellEnd"/>
            <w:r w:rsidRPr="0004703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  <w:t xml:space="preserve"> OR 'senescent cell*':</w:t>
            </w:r>
            <w:proofErr w:type="spellStart"/>
            <w:r w:rsidRPr="0004703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  <w:t>ti,ab</w:t>
            </w:r>
            <w:proofErr w:type="spellEnd"/>
            <w:r w:rsidRPr="0004703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  <w:t xml:space="preserve"> OR 'pulp senescence':</w:t>
            </w:r>
            <w:proofErr w:type="spellStart"/>
            <w:r w:rsidRPr="0004703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  <w:t>ti,ab</w:t>
            </w:r>
            <w:proofErr w:type="spellEnd"/>
            <w:r w:rsidRPr="0004703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  <w:t>) AND ('dental pulp'/exp OR 'dental pulp':</w:t>
            </w:r>
            <w:proofErr w:type="spellStart"/>
            <w:r w:rsidRPr="0004703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  <w:t>ti,ab</w:t>
            </w:r>
            <w:proofErr w:type="spellEnd"/>
            <w:r w:rsidRPr="0004703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  <w:t xml:space="preserve"> OR 'pulp cell*':</w:t>
            </w:r>
            <w:proofErr w:type="spellStart"/>
            <w:r w:rsidRPr="0004703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  <w:t>ti,ab</w:t>
            </w:r>
            <w:proofErr w:type="spellEnd"/>
            <w:r w:rsidRPr="0004703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  <w:t xml:space="preserve"> OR 'dentin pulp complex':</w:t>
            </w:r>
            <w:proofErr w:type="spellStart"/>
            <w:r w:rsidRPr="0004703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  <w:t>ti,ab</w:t>
            </w:r>
            <w:proofErr w:type="spellEnd"/>
            <w:r w:rsidRPr="0004703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  <w:t xml:space="preserve"> OR </w:t>
            </w:r>
            <w:proofErr w:type="spellStart"/>
            <w:r w:rsidRPr="0004703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  <w:t>endodont</w:t>
            </w:r>
            <w:proofErr w:type="spellEnd"/>
            <w:r w:rsidRPr="0004703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  <w:t>*:</w:t>
            </w:r>
            <w:proofErr w:type="spellStart"/>
            <w:r w:rsidRPr="0004703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  <w:t>ti,ab</w:t>
            </w:r>
            <w:proofErr w:type="spellEnd"/>
            <w:r w:rsidRPr="0004703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  <w:t xml:space="preserve"> OR 'vital pulp therapy':</w:t>
            </w:r>
            <w:proofErr w:type="spellStart"/>
            <w:r w:rsidRPr="0004703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  <w:t>ti,ab</w:t>
            </w:r>
            <w:proofErr w:type="spellEnd"/>
            <w:r w:rsidRPr="0004703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  <w:t xml:space="preserve"> OR 'regenerative endodontics':</w:t>
            </w:r>
            <w:proofErr w:type="spellStart"/>
            <w:r w:rsidRPr="0004703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  <w:t>ti,ab</w:t>
            </w:r>
            <w:proofErr w:type="spellEnd"/>
            <w:r w:rsidRPr="0004703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  <w:t xml:space="preserve">) </w:t>
            </w:r>
          </w:p>
        </w:tc>
        <w:tc>
          <w:tcPr>
            <w:tcW w:w="2425" w:type="dxa"/>
            <w:vAlign w:val="center"/>
          </w:tcPr>
          <w:p w14:paraId="16020D6F" w14:textId="77777777" w:rsidR="00BB70C4" w:rsidRPr="00047039" w:rsidRDefault="00BB70C4" w:rsidP="00871C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7039">
              <w:rPr>
                <w:rFonts w:ascii="Times New Roman" w:hAnsi="Times New Roman" w:cs="Times New Roman"/>
                <w:sz w:val="20"/>
                <w:szCs w:val="20"/>
              </w:rPr>
              <w:t>203</w:t>
            </w:r>
          </w:p>
        </w:tc>
      </w:tr>
      <w:tr w:rsidR="00BB70C4" w:rsidRPr="00047039" w14:paraId="59F66D64" w14:textId="77777777" w:rsidTr="00871C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vAlign w:val="center"/>
          </w:tcPr>
          <w:p w14:paraId="4DF71C86" w14:textId="77777777" w:rsidR="00BB70C4" w:rsidRPr="00047039" w:rsidRDefault="00BB70C4" w:rsidP="00871CFE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047039">
              <w:rPr>
                <w:rFonts w:ascii="Times New Roman" w:hAnsi="Times New Roman" w:cs="Times New Roman"/>
                <w:sz w:val="20"/>
                <w:szCs w:val="20"/>
              </w:rPr>
              <w:t>Scielo</w:t>
            </w:r>
            <w:proofErr w:type="spellEnd"/>
          </w:p>
        </w:tc>
        <w:tc>
          <w:tcPr>
            <w:tcW w:w="4379" w:type="dxa"/>
            <w:vAlign w:val="center"/>
          </w:tcPr>
          <w:p w14:paraId="1C0E19C6" w14:textId="77777777" w:rsidR="00BB70C4" w:rsidRPr="00047039" w:rsidRDefault="00BB70C4" w:rsidP="00871CFE">
            <w:pPr>
              <w:ind w:left="3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7039">
              <w:rPr>
                <w:rFonts w:ascii="Times New Roman" w:hAnsi="Times New Roman" w:cs="Times New Roman"/>
                <w:sz w:val="20"/>
                <w:szCs w:val="20"/>
              </w:rPr>
              <w:t>(senescência OR "senescência celular</w:t>
            </w:r>
            <w:proofErr w:type="gramStart"/>
            <w:r w:rsidRPr="00047039">
              <w:rPr>
                <w:rFonts w:ascii="Times New Roman" w:hAnsi="Times New Roman" w:cs="Times New Roman"/>
                <w:sz w:val="20"/>
                <w:szCs w:val="20"/>
              </w:rPr>
              <w:t>" )</w:t>
            </w:r>
            <w:proofErr w:type="gramEnd"/>
            <w:r w:rsidRPr="00047039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proofErr w:type="gramStart"/>
            <w:r w:rsidRPr="00047039">
              <w:rPr>
                <w:rFonts w:ascii="Times New Roman" w:hAnsi="Times New Roman" w:cs="Times New Roman"/>
                <w:sz w:val="20"/>
                <w:szCs w:val="20"/>
              </w:rPr>
              <w:t>( "</w:t>
            </w:r>
            <w:proofErr w:type="gramEnd"/>
            <w:r w:rsidRPr="00047039">
              <w:rPr>
                <w:rFonts w:ascii="Times New Roman" w:hAnsi="Times New Roman" w:cs="Times New Roman"/>
                <w:sz w:val="20"/>
                <w:szCs w:val="20"/>
              </w:rPr>
              <w:t>polpa dentária" OR "complexo dentina-polpa</w:t>
            </w:r>
            <w:proofErr w:type="gramStart"/>
            <w:r w:rsidRPr="00047039">
              <w:rPr>
                <w:rFonts w:ascii="Times New Roman" w:hAnsi="Times New Roman" w:cs="Times New Roman"/>
                <w:sz w:val="20"/>
                <w:szCs w:val="20"/>
              </w:rPr>
              <w:t>" )</w:t>
            </w:r>
            <w:proofErr w:type="gramEnd"/>
            <w:r w:rsidRPr="00047039">
              <w:rPr>
                <w:rFonts w:ascii="Times New Roman" w:hAnsi="Times New Roman" w:cs="Times New Roman"/>
                <w:sz w:val="20"/>
                <w:szCs w:val="20"/>
              </w:rPr>
              <w:t xml:space="preserve"> OR </w:t>
            </w:r>
            <w:proofErr w:type="gramStart"/>
            <w:r w:rsidRPr="00047039">
              <w:rPr>
                <w:rFonts w:ascii="Times New Roman" w:hAnsi="Times New Roman" w:cs="Times New Roman"/>
                <w:sz w:val="20"/>
                <w:szCs w:val="20"/>
              </w:rPr>
              <w:t>( "</w:t>
            </w:r>
            <w:proofErr w:type="gramEnd"/>
            <w:r w:rsidRPr="00047039">
              <w:rPr>
                <w:rFonts w:ascii="Times New Roman" w:hAnsi="Times New Roman" w:cs="Times New Roman"/>
                <w:sz w:val="20"/>
                <w:szCs w:val="20"/>
              </w:rPr>
              <w:t xml:space="preserve">materiais odontológicos" OR resinas OR adesivos) </w:t>
            </w:r>
          </w:p>
        </w:tc>
        <w:tc>
          <w:tcPr>
            <w:tcW w:w="2425" w:type="dxa"/>
            <w:vAlign w:val="center"/>
          </w:tcPr>
          <w:p w14:paraId="63FF7348" w14:textId="77777777" w:rsidR="00BB70C4" w:rsidRPr="00047039" w:rsidRDefault="00BB70C4" w:rsidP="00871C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7039">
              <w:rPr>
                <w:rFonts w:ascii="Times New Roman" w:hAnsi="Times New Roman" w:cs="Times New Roman"/>
                <w:sz w:val="20"/>
                <w:szCs w:val="20"/>
              </w:rPr>
              <w:t>502</w:t>
            </w:r>
          </w:p>
        </w:tc>
      </w:tr>
      <w:tr w:rsidR="00BB70C4" w:rsidRPr="00047039" w14:paraId="53092DB0" w14:textId="77777777" w:rsidTr="00871CF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vAlign w:val="center"/>
          </w:tcPr>
          <w:p w14:paraId="5DCF862B" w14:textId="77777777" w:rsidR="00BB70C4" w:rsidRPr="00047039" w:rsidRDefault="00BB70C4" w:rsidP="00871CFE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047039">
              <w:rPr>
                <w:rFonts w:ascii="Times New Roman" w:hAnsi="Times New Roman" w:cs="Times New Roman"/>
                <w:sz w:val="20"/>
                <w:szCs w:val="20"/>
              </w:rPr>
              <w:t xml:space="preserve">Web </w:t>
            </w:r>
            <w:proofErr w:type="spellStart"/>
            <w:r w:rsidRPr="00047039">
              <w:rPr>
                <w:rFonts w:ascii="Times New Roman" w:hAnsi="Times New Roman" w:cs="Times New Roman"/>
                <w:sz w:val="20"/>
                <w:szCs w:val="20"/>
              </w:rPr>
              <w:t>Of</w:t>
            </w:r>
            <w:proofErr w:type="spellEnd"/>
            <w:r w:rsidRPr="00047039">
              <w:rPr>
                <w:rFonts w:ascii="Times New Roman" w:hAnsi="Times New Roman" w:cs="Times New Roman"/>
                <w:sz w:val="20"/>
                <w:szCs w:val="20"/>
              </w:rPr>
              <w:t xml:space="preserve"> Science</w:t>
            </w:r>
          </w:p>
        </w:tc>
        <w:tc>
          <w:tcPr>
            <w:tcW w:w="4379" w:type="dxa"/>
            <w:vAlign w:val="center"/>
          </w:tcPr>
          <w:p w14:paraId="7D5B0E96" w14:textId="77777777" w:rsidR="00BB70C4" w:rsidRPr="00047039" w:rsidRDefault="00BB70C4" w:rsidP="00871CF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70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S</w:t>
            </w:r>
            <w:proofErr w:type="gramStart"/>
            <w:r w:rsidRPr="000470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(</w:t>
            </w:r>
            <w:proofErr w:type="gramEnd"/>
            <w:r w:rsidRPr="000470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"cellular senescence" OR senescence OR "senescent cell*" OR "pulp senescence") AND ("dental pulp" OR "pulp cell*" OR "dentin-pulp complex" OR </w:t>
            </w:r>
            <w:proofErr w:type="spellStart"/>
            <w:r w:rsidRPr="000470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dodont</w:t>
            </w:r>
            <w:proofErr w:type="spellEnd"/>
            <w:r w:rsidRPr="000470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 OR "vital pulp therapy" OR "regenerative endodontics"))</w:t>
            </w:r>
          </w:p>
        </w:tc>
        <w:tc>
          <w:tcPr>
            <w:tcW w:w="2425" w:type="dxa"/>
            <w:vAlign w:val="center"/>
          </w:tcPr>
          <w:p w14:paraId="294B9112" w14:textId="77777777" w:rsidR="00BB70C4" w:rsidRPr="00047039" w:rsidRDefault="00BB70C4" w:rsidP="00871C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</w:pPr>
            <w:r w:rsidRPr="00047039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t>216</w:t>
            </w:r>
          </w:p>
        </w:tc>
      </w:tr>
      <w:tr w:rsidR="00BB70C4" w:rsidRPr="00047039" w14:paraId="0B8EF054" w14:textId="77777777" w:rsidTr="00871C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vAlign w:val="center"/>
          </w:tcPr>
          <w:p w14:paraId="222AA416" w14:textId="77777777" w:rsidR="00BB70C4" w:rsidRPr="00047039" w:rsidRDefault="00BB70C4" w:rsidP="00871CFE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047039">
              <w:rPr>
                <w:rFonts w:ascii="Times New Roman" w:hAnsi="Times New Roman" w:cs="Times New Roman"/>
                <w:sz w:val="20"/>
                <w:szCs w:val="20"/>
              </w:rPr>
              <w:t>Scopus</w:t>
            </w:r>
          </w:p>
        </w:tc>
        <w:tc>
          <w:tcPr>
            <w:tcW w:w="4379" w:type="dxa"/>
            <w:vAlign w:val="center"/>
          </w:tcPr>
          <w:p w14:paraId="58E5B017" w14:textId="77777777" w:rsidR="00BB70C4" w:rsidRPr="00047039" w:rsidRDefault="00BB70C4" w:rsidP="00871CF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70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ITLE-ABS-KEY (("cellular senescence" OR senescence OR "senescent cell*" OR "pulp senescence") AND ("dental pulp" OR "pulp cell*" OR "dentin pulp complex" OR "dentin-pulp complex" OR </w:t>
            </w:r>
            <w:proofErr w:type="spellStart"/>
            <w:r w:rsidRPr="000470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dodont</w:t>
            </w:r>
            <w:proofErr w:type="spellEnd"/>
            <w:r w:rsidRPr="000470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 OR "vital pulp therapy" OR "regenerative endodontics"))</w:t>
            </w:r>
          </w:p>
        </w:tc>
        <w:tc>
          <w:tcPr>
            <w:tcW w:w="2425" w:type="dxa"/>
            <w:vAlign w:val="center"/>
          </w:tcPr>
          <w:p w14:paraId="7EA142DC" w14:textId="77777777" w:rsidR="00BB70C4" w:rsidRPr="00047039" w:rsidRDefault="00BB70C4" w:rsidP="00871C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r w:rsidRPr="00047039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206</w:t>
            </w:r>
          </w:p>
        </w:tc>
      </w:tr>
      <w:tr w:rsidR="00BB70C4" w:rsidRPr="00047039" w14:paraId="7A96EC91" w14:textId="77777777" w:rsidTr="00871CF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bottom w:val="single" w:sz="4" w:space="0" w:color="auto"/>
            </w:tcBorders>
            <w:vAlign w:val="center"/>
          </w:tcPr>
          <w:p w14:paraId="05A68A7B" w14:textId="77777777" w:rsidR="00BB70C4" w:rsidRPr="00047039" w:rsidRDefault="00BB70C4" w:rsidP="00871CFE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047039">
              <w:rPr>
                <w:rFonts w:ascii="Times New Roman" w:hAnsi="Times New Roman" w:cs="Times New Roman"/>
                <w:sz w:val="20"/>
                <w:szCs w:val="20"/>
              </w:rPr>
              <w:t>Cochrane Library</w:t>
            </w:r>
          </w:p>
        </w:tc>
        <w:tc>
          <w:tcPr>
            <w:tcW w:w="4379" w:type="dxa"/>
            <w:tcBorders>
              <w:bottom w:val="single" w:sz="4" w:space="0" w:color="auto"/>
            </w:tcBorders>
            <w:vAlign w:val="center"/>
          </w:tcPr>
          <w:p w14:paraId="611B3A7E" w14:textId="77777777" w:rsidR="00BB70C4" w:rsidRPr="00047039" w:rsidRDefault="00BB70C4" w:rsidP="00871CFE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04703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  <w:t xml:space="preserve">("cellular senescence" OR senescence OR "cell aging" OR "cellular aging") AND ("dental pulp" OR "dentin pulp complex" OR </w:t>
            </w:r>
            <w:proofErr w:type="spellStart"/>
            <w:r w:rsidRPr="0004703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  <w:t>endodont</w:t>
            </w:r>
            <w:proofErr w:type="spellEnd"/>
            <w:r w:rsidRPr="0004703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  <w:t xml:space="preserve">* OR "vital pulp therapy" OR "regenerative endodontics" OR "dental materials" OR "oxidative stress" OR </w:t>
            </w:r>
            <w:proofErr w:type="spellStart"/>
            <w:r w:rsidRPr="0004703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  <w:t>senotherapeutics</w:t>
            </w:r>
            <w:proofErr w:type="spellEnd"/>
            <w:r w:rsidRPr="0004703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  <w:t>)</w:t>
            </w:r>
          </w:p>
          <w:p w14:paraId="6C9FDB3F" w14:textId="77777777" w:rsidR="00BB70C4" w:rsidRPr="00047039" w:rsidRDefault="00BB70C4" w:rsidP="00871CF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425" w:type="dxa"/>
            <w:tcBorders>
              <w:bottom w:val="single" w:sz="4" w:space="0" w:color="auto"/>
            </w:tcBorders>
            <w:vAlign w:val="center"/>
          </w:tcPr>
          <w:p w14:paraId="4BAAFA2B" w14:textId="77777777" w:rsidR="00BB70C4" w:rsidRPr="00047039" w:rsidRDefault="00BB70C4" w:rsidP="00871C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12121"/>
                <w:sz w:val="20"/>
                <w:szCs w:val="20"/>
                <w:lang w:val="en-US"/>
              </w:rPr>
            </w:pPr>
          </w:p>
          <w:p w14:paraId="794C2E3E" w14:textId="77777777" w:rsidR="00BB70C4" w:rsidRPr="00047039" w:rsidRDefault="00BB70C4" w:rsidP="00871C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7039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</w:tr>
    </w:tbl>
    <w:p w14:paraId="0966E7D0" w14:textId="28AE365E" w:rsidR="0028515F" w:rsidRPr="00047039" w:rsidRDefault="00BB70C4" w:rsidP="00BB70C4">
      <w:pPr>
        <w:jc w:val="both"/>
        <w:rPr>
          <w:sz w:val="20"/>
          <w:szCs w:val="20"/>
          <w:lang w:val="en-US"/>
        </w:rPr>
      </w:pPr>
      <w:r w:rsidRPr="00047039">
        <w:rPr>
          <w:b/>
          <w:bCs/>
          <w:sz w:val="20"/>
          <w:szCs w:val="20"/>
          <w:lang w:val="en-US"/>
        </w:rPr>
        <w:t>Supplementary Table 1.</w:t>
      </w:r>
      <w:r w:rsidRPr="00047039">
        <w:rPr>
          <w:sz w:val="20"/>
          <w:szCs w:val="20"/>
          <w:lang w:val="en-US"/>
        </w:rPr>
        <w:t xml:space="preserve"> Detailed search strategies used in each database. The initial search was conducted on 11 April 2025 and updated on 15 January 2026; all databases were searched on the same day for each search.</w:t>
      </w:r>
    </w:p>
    <w:sectPr w:rsidR="0028515F" w:rsidRPr="0004703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70C4"/>
    <w:rsid w:val="00015138"/>
    <w:rsid w:val="00031783"/>
    <w:rsid w:val="00047039"/>
    <w:rsid w:val="00055EED"/>
    <w:rsid w:val="000B2ECD"/>
    <w:rsid w:val="0011678E"/>
    <w:rsid w:val="001342E0"/>
    <w:rsid w:val="00135A72"/>
    <w:rsid w:val="001710ED"/>
    <w:rsid w:val="001A0E36"/>
    <w:rsid w:val="001A558A"/>
    <w:rsid w:val="001C0C4D"/>
    <w:rsid w:val="001D0DB4"/>
    <w:rsid w:val="0020450B"/>
    <w:rsid w:val="00224D24"/>
    <w:rsid w:val="0028515F"/>
    <w:rsid w:val="002A0740"/>
    <w:rsid w:val="002A5DAA"/>
    <w:rsid w:val="002F1980"/>
    <w:rsid w:val="002F64A6"/>
    <w:rsid w:val="00316DEF"/>
    <w:rsid w:val="003441DD"/>
    <w:rsid w:val="00363D0E"/>
    <w:rsid w:val="003649A8"/>
    <w:rsid w:val="003667A6"/>
    <w:rsid w:val="00397D11"/>
    <w:rsid w:val="003B6D8A"/>
    <w:rsid w:val="003D6321"/>
    <w:rsid w:val="004039E5"/>
    <w:rsid w:val="004069CD"/>
    <w:rsid w:val="0044231E"/>
    <w:rsid w:val="00442B51"/>
    <w:rsid w:val="00481588"/>
    <w:rsid w:val="004B230F"/>
    <w:rsid w:val="004B50B9"/>
    <w:rsid w:val="0052273E"/>
    <w:rsid w:val="005873E2"/>
    <w:rsid w:val="00593B9D"/>
    <w:rsid w:val="005A3868"/>
    <w:rsid w:val="006128FF"/>
    <w:rsid w:val="006177B4"/>
    <w:rsid w:val="00622877"/>
    <w:rsid w:val="00625122"/>
    <w:rsid w:val="00633945"/>
    <w:rsid w:val="00654F2D"/>
    <w:rsid w:val="006615CC"/>
    <w:rsid w:val="00662F0D"/>
    <w:rsid w:val="006A04A2"/>
    <w:rsid w:val="006D44F9"/>
    <w:rsid w:val="00744CDD"/>
    <w:rsid w:val="00750FE2"/>
    <w:rsid w:val="007A393B"/>
    <w:rsid w:val="007E462B"/>
    <w:rsid w:val="00807427"/>
    <w:rsid w:val="00810670"/>
    <w:rsid w:val="008366B4"/>
    <w:rsid w:val="00865C9D"/>
    <w:rsid w:val="008C05D9"/>
    <w:rsid w:val="008C285A"/>
    <w:rsid w:val="008D5A13"/>
    <w:rsid w:val="008F3B74"/>
    <w:rsid w:val="008F629F"/>
    <w:rsid w:val="009035E7"/>
    <w:rsid w:val="0091639F"/>
    <w:rsid w:val="00960760"/>
    <w:rsid w:val="009731DC"/>
    <w:rsid w:val="009965E8"/>
    <w:rsid w:val="009A1277"/>
    <w:rsid w:val="00A20D03"/>
    <w:rsid w:val="00A25128"/>
    <w:rsid w:val="00A37E0C"/>
    <w:rsid w:val="00A94BCD"/>
    <w:rsid w:val="00AB77B1"/>
    <w:rsid w:val="00AC08C0"/>
    <w:rsid w:val="00AC4DEB"/>
    <w:rsid w:val="00AC4F48"/>
    <w:rsid w:val="00AE1D6A"/>
    <w:rsid w:val="00AF0269"/>
    <w:rsid w:val="00B21F14"/>
    <w:rsid w:val="00B245A6"/>
    <w:rsid w:val="00B31D61"/>
    <w:rsid w:val="00B45C17"/>
    <w:rsid w:val="00B81B33"/>
    <w:rsid w:val="00BA0B2C"/>
    <w:rsid w:val="00BB1C5C"/>
    <w:rsid w:val="00BB70C4"/>
    <w:rsid w:val="00C2058B"/>
    <w:rsid w:val="00C3428A"/>
    <w:rsid w:val="00C36273"/>
    <w:rsid w:val="00C7129E"/>
    <w:rsid w:val="00C9737B"/>
    <w:rsid w:val="00CA4F31"/>
    <w:rsid w:val="00CB2E70"/>
    <w:rsid w:val="00CC573F"/>
    <w:rsid w:val="00CD4AB4"/>
    <w:rsid w:val="00CF40BD"/>
    <w:rsid w:val="00D4406B"/>
    <w:rsid w:val="00D4587E"/>
    <w:rsid w:val="00D7448A"/>
    <w:rsid w:val="00D87A33"/>
    <w:rsid w:val="00D918A5"/>
    <w:rsid w:val="00DA1DBC"/>
    <w:rsid w:val="00DC363A"/>
    <w:rsid w:val="00E12E58"/>
    <w:rsid w:val="00E2373C"/>
    <w:rsid w:val="00E32E91"/>
    <w:rsid w:val="00E47D76"/>
    <w:rsid w:val="00E77E72"/>
    <w:rsid w:val="00EA4C37"/>
    <w:rsid w:val="00EB1A07"/>
    <w:rsid w:val="00EE1DE0"/>
    <w:rsid w:val="00EF2BEE"/>
    <w:rsid w:val="00EF5F1C"/>
    <w:rsid w:val="00EF7440"/>
    <w:rsid w:val="00F011E8"/>
    <w:rsid w:val="00F212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54A4C57"/>
  <w15:chartTrackingRefBased/>
  <w15:docId w15:val="{7495BC50-583F-5548-98E7-26709BB368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B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B70C4"/>
  </w:style>
  <w:style w:type="paragraph" w:styleId="Ttulo1">
    <w:name w:val="heading 1"/>
    <w:basedOn w:val="Normal"/>
    <w:next w:val="Normal"/>
    <w:link w:val="Ttulo1Char"/>
    <w:uiPriority w:val="9"/>
    <w:qFormat/>
    <w:rsid w:val="00BB70C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BB70C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BB70C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BB70C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BB70C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BB70C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BB70C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BB70C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BB70C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BB70C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BB70C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BB70C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BB70C4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BB70C4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BB70C4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BB70C4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BB70C4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BB70C4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BB70C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BB70C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BB70C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BB70C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BB70C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BB70C4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BB70C4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BB70C4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BB70C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BB70C4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BB70C4"/>
    <w:rPr>
      <w:b/>
      <w:bCs/>
      <w:smallCaps/>
      <w:color w:val="0F4761" w:themeColor="accent1" w:themeShade="BF"/>
      <w:spacing w:val="5"/>
    </w:rPr>
  </w:style>
  <w:style w:type="table" w:customStyle="1" w:styleId="TabelaSimples41">
    <w:name w:val="Tabela Simples 41"/>
    <w:basedOn w:val="Tabelanormal"/>
    <w:next w:val="TabelaSimples4"/>
    <w:uiPriority w:val="44"/>
    <w:rsid w:val="00BB70C4"/>
    <w:pPr>
      <w:spacing w:after="0" w:line="240" w:lineRule="auto"/>
    </w:pPr>
    <w:rPr>
      <w:rFonts w:eastAsia="Calibri"/>
      <w:sz w:val="22"/>
      <w:szCs w:val="22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elaSimples4">
    <w:name w:val="Plain Table 4"/>
    <w:basedOn w:val="Tabelanormal"/>
    <w:uiPriority w:val="44"/>
    <w:rsid w:val="00BB70C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3</Words>
  <Characters>1642</Characters>
  <Application>Microsoft Office Word</Application>
  <DocSecurity>0</DocSecurity>
  <Lines>13</Lines>
  <Paragraphs>3</Paragraphs>
  <ScaleCrop>false</ScaleCrop>
  <Company/>
  <LinksUpToDate>false</LinksUpToDate>
  <CharactersWithSpaces>19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NY CARVALHO DA SILVA</dc:creator>
  <cp:keywords/>
  <dc:description/>
  <cp:lastModifiedBy>JOHNNY CARVALHO DA SILVA</cp:lastModifiedBy>
  <cp:revision>2</cp:revision>
  <dcterms:created xsi:type="dcterms:W3CDTF">2026-02-05T15:36:00Z</dcterms:created>
  <dcterms:modified xsi:type="dcterms:W3CDTF">2026-02-08T21:25:00Z</dcterms:modified>
</cp:coreProperties>
</file>